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F13" w:rsidRPr="007A510F" w:rsidRDefault="00B00060" w:rsidP="002C67F0">
      <w:pPr>
        <w:spacing w:line="240" w:lineRule="auto"/>
        <w:rPr>
          <w:rStyle w:val="apple-converted-space"/>
        </w:rPr>
      </w:pPr>
      <w:r w:rsidRPr="00B611F9">
        <w:rPr>
          <w:rFonts w:cs="Times New Roman"/>
        </w:rPr>
        <w:t>The group was divided</w:t>
      </w:r>
      <w:r w:rsidRPr="00944BF9">
        <w:rPr>
          <w:rFonts w:cs="Times New Roman"/>
        </w:rPr>
        <w:t xml:space="preserve"> into four subgroups according to the age: (I) 6 ≤ age &lt; 8 years; (II) 8 ≤ age &lt; 10 years; (III) 10 ≤ age &lt; 12 years and (IV) 12 ≤ age &lt; 14 years. </w:t>
      </w:r>
      <w:r w:rsidR="009B72D1" w:rsidRPr="00275F16">
        <w:rPr>
          <w:color w:val="auto"/>
        </w:rPr>
        <w:t xml:space="preserve">Number of children in the consecutive age subgroups were as follows: </w:t>
      </w:r>
      <w:r w:rsidR="00C86440" w:rsidRPr="00275F16">
        <w:rPr>
          <w:color w:val="auto"/>
        </w:rPr>
        <w:t>65</w:t>
      </w:r>
      <w:r w:rsidR="009B72D1" w:rsidRPr="00275F16">
        <w:rPr>
          <w:color w:val="auto"/>
        </w:rPr>
        <w:t xml:space="preserve"> (</w:t>
      </w:r>
      <w:r w:rsidR="009B72D1" w:rsidRPr="00275F16">
        <w:rPr>
          <w:rFonts w:ascii="Czcionka tekstu podstawowego" w:hAnsi="Czcionka tekstu podstawowego"/>
          <w:color w:val="auto"/>
        </w:rPr>
        <w:t>♂</w:t>
      </w:r>
      <w:r w:rsidR="009B72D1" w:rsidRPr="00275F16">
        <w:rPr>
          <w:color w:val="auto"/>
        </w:rPr>
        <w:t>/</w:t>
      </w:r>
      <w:r w:rsidR="009B72D1" w:rsidRPr="00275F16">
        <w:rPr>
          <w:rFonts w:ascii="Czcionka tekstu podstawowego" w:hAnsi="Czcionka tekstu podstawowego"/>
          <w:color w:val="auto"/>
        </w:rPr>
        <w:t>♀</w:t>
      </w:r>
      <w:r w:rsidR="00C86440" w:rsidRPr="00275F16">
        <w:rPr>
          <w:color w:val="auto"/>
        </w:rPr>
        <w:t>: 33/32), 87 (43</w:t>
      </w:r>
      <w:r w:rsidR="009B72D1" w:rsidRPr="00275F16">
        <w:rPr>
          <w:color w:val="auto"/>
        </w:rPr>
        <w:t>/4</w:t>
      </w:r>
      <w:r w:rsidR="00C86440" w:rsidRPr="00275F16">
        <w:rPr>
          <w:color w:val="auto"/>
        </w:rPr>
        <w:t>4), 89 (42/47) and 71 (35/36</w:t>
      </w:r>
      <w:r w:rsidR="009B72D1" w:rsidRPr="00275F16">
        <w:rPr>
          <w:color w:val="auto"/>
        </w:rPr>
        <w:t>).</w:t>
      </w:r>
      <w:r w:rsidR="009B72D1" w:rsidRPr="00275F16">
        <w:rPr>
          <w:rStyle w:val="apple-converted-space"/>
          <w:rFonts w:cs="Times New Roman"/>
          <w:color w:val="auto"/>
          <w:shd w:val="clear" w:color="auto" w:fill="FFFFFF"/>
        </w:rPr>
        <w:t xml:space="preserve"> There was no significant difference in gender distribution between these age subgroups (</w:t>
      </w:r>
      <w:r w:rsidR="00E06A6B" w:rsidRPr="00275F16">
        <w:rPr>
          <w:rStyle w:val="apple-converted-space"/>
          <w:rFonts w:cs="Times New Roman"/>
          <w:color w:val="auto"/>
          <w:shd w:val="clear" w:color="auto" w:fill="FFFFFF"/>
        </w:rPr>
        <w:t>Pearson’s Chi2 = 0.21; p = 0.98</w:t>
      </w:r>
      <w:r w:rsidR="009B72D1" w:rsidRPr="00275F16">
        <w:rPr>
          <w:rStyle w:val="apple-converted-space"/>
          <w:rFonts w:cs="Times New Roman"/>
          <w:color w:val="auto"/>
          <w:shd w:val="clear" w:color="auto" w:fill="FFFFFF"/>
        </w:rPr>
        <w:t xml:space="preserve">). </w:t>
      </w:r>
      <w:r w:rsidR="007D79E5" w:rsidRPr="00275F16">
        <w:rPr>
          <w:rStyle w:val="apple-converted-space"/>
          <w:rFonts w:cs="Times New Roman"/>
          <w:color w:val="auto"/>
          <w:shd w:val="clear" w:color="auto" w:fill="FFFFFF"/>
        </w:rPr>
        <w:t>There were</w:t>
      </w:r>
      <w:r w:rsidR="006478B5" w:rsidRPr="00275F16">
        <w:rPr>
          <w:rStyle w:val="apple-converted-space"/>
          <w:rFonts w:cs="Times New Roman"/>
          <w:color w:val="auto"/>
          <w:shd w:val="clear" w:color="auto" w:fill="FFFFFF"/>
        </w:rPr>
        <w:t xml:space="preserve"> no significant difference</w:t>
      </w:r>
      <w:r w:rsidR="007D79E5" w:rsidRPr="00275F16">
        <w:rPr>
          <w:rStyle w:val="apple-converted-space"/>
          <w:rFonts w:cs="Times New Roman"/>
          <w:color w:val="auto"/>
          <w:shd w:val="clear" w:color="auto" w:fill="FFFFFF"/>
        </w:rPr>
        <w:t>s</w:t>
      </w:r>
      <w:r w:rsidR="006478B5" w:rsidRPr="00275F16">
        <w:rPr>
          <w:rStyle w:val="apple-converted-space"/>
          <w:rFonts w:cs="Times New Roman"/>
          <w:color w:val="auto"/>
          <w:shd w:val="clear" w:color="auto" w:fill="FFFFFF"/>
        </w:rPr>
        <w:t xml:space="preserve"> in standard HRV parameters between </w:t>
      </w:r>
      <w:r w:rsidR="007D79E5" w:rsidRPr="00275F16">
        <w:rPr>
          <w:rStyle w:val="apple-converted-space"/>
          <w:rFonts w:cs="Times New Roman"/>
          <w:color w:val="auto"/>
          <w:shd w:val="clear" w:color="auto" w:fill="FFFFFF"/>
        </w:rPr>
        <w:t>the age subgroups (</w:t>
      </w:r>
      <w:r w:rsidR="006478B5" w:rsidRPr="00275F16">
        <w:rPr>
          <w:rStyle w:val="apple-converted-space"/>
          <w:rFonts w:cs="Times New Roman"/>
          <w:color w:val="auto"/>
          <w:shd w:val="clear" w:color="auto" w:fill="FFFFFF"/>
        </w:rPr>
        <w:t>p value &gt; 0.06 for all).</w:t>
      </w:r>
    </w:p>
    <w:p w:rsidR="00CC0F13" w:rsidRDefault="00CC0F13" w:rsidP="00275F16">
      <w:pPr>
        <w:rPr>
          <w:rStyle w:val="apple-converted-space"/>
          <w:rFonts w:cs="Times New Roman"/>
          <w:b/>
          <w:shd w:val="clear" w:color="auto" w:fill="FFFFFF"/>
        </w:rPr>
      </w:pPr>
    </w:p>
    <w:p w:rsidR="00461698" w:rsidRPr="00D54431" w:rsidRDefault="00461698" w:rsidP="00801BA7">
      <w:pPr>
        <w:spacing w:line="240" w:lineRule="auto"/>
        <w:rPr>
          <w:rStyle w:val="apple-converted-space"/>
          <w:rFonts w:cs="Times New Roman"/>
          <w:shd w:val="clear" w:color="auto" w:fill="FFFFFF"/>
        </w:rPr>
      </w:pPr>
      <w:r w:rsidRPr="00D54431">
        <w:rPr>
          <w:rStyle w:val="apple-converted-space"/>
          <w:rFonts w:cs="Times New Roman"/>
          <w:b/>
          <w:shd w:val="clear" w:color="auto" w:fill="FFFFFF"/>
        </w:rPr>
        <w:t xml:space="preserve">Table </w:t>
      </w:r>
      <w:r w:rsidR="00B8201A" w:rsidRPr="00D54431">
        <w:rPr>
          <w:rStyle w:val="apple-converted-space"/>
          <w:rFonts w:cs="Times New Roman"/>
          <w:b/>
          <w:shd w:val="clear" w:color="auto" w:fill="FFFFFF"/>
        </w:rPr>
        <w:t>S</w:t>
      </w:r>
      <w:r w:rsidR="00057DCB">
        <w:rPr>
          <w:rStyle w:val="apple-converted-space"/>
          <w:rFonts w:cs="Times New Roman"/>
          <w:b/>
          <w:shd w:val="clear" w:color="auto" w:fill="FFFFFF"/>
        </w:rPr>
        <w:t>2</w:t>
      </w:r>
      <w:r w:rsidRPr="00D54431">
        <w:rPr>
          <w:rStyle w:val="apple-converted-space"/>
          <w:rFonts w:cs="Times New Roman"/>
          <w:shd w:val="clear" w:color="auto" w:fill="FFFFFF"/>
        </w:rPr>
        <w:t xml:space="preserve">. Determinants of standard </w:t>
      </w:r>
      <w:r w:rsidR="007771D2">
        <w:rPr>
          <w:rStyle w:val="apple-converted-space"/>
          <w:rFonts w:cs="Times New Roman"/>
          <w:shd w:val="clear" w:color="auto" w:fill="FFFFFF"/>
        </w:rPr>
        <w:t xml:space="preserve">time-domain </w:t>
      </w:r>
      <w:r w:rsidRPr="00D54431">
        <w:rPr>
          <w:rStyle w:val="apple-converted-space"/>
          <w:rFonts w:cs="Times New Roman"/>
          <w:shd w:val="clear" w:color="auto" w:fill="FFFFFF"/>
        </w:rPr>
        <w:t>HRV parameters in children aged 6-7 years.</w:t>
      </w:r>
    </w:p>
    <w:tbl>
      <w:tblPr>
        <w:tblStyle w:val="Tabela-Siatka"/>
        <w:tblW w:w="5000" w:type="pct"/>
        <w:tblLook w:val="04A0"/>
      </w:tblPr>
      <w:tblGrid>
        <w:gridCol w:w="1826"/>
        <w:gridCol w:w="1477"/>
        <w:gridCol w:w="919"/>
        <w:gridCol w:w="993"/>
        <w:gridCol w:w="1250"/>
        <w:gridCol w:w="975"/>
        <w:gridCol w:w="872"/>
        <w:gridCol w:w="976"/>
      </w:tblGrid>
      <w:tr w:rsidR="00461698" w:rsidRPr="00505562" w:rsidTr="000C1DDE">
        <w:tc>
          <w:tcPr>
            <w:tcW w:w="1826" w:type="dxa"/>
            <w:vMerge w:val="restart"/>
            <w:vAlign w:val="center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tandard HRV parameter</w:t>
            </w:r>
          </w:p>
        </w:tc>
        <w:tc>
          <w:tcPr>
            <w:tcW w:w="1477" w:type="dxa"/>
            <w:vMerge w:val="restart"/>
            <w:vAlign w:val="center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Determinant</w:t>
            </w:r>
          </w:p>
        </w:tc>
        <w:tc>
          <w:tcPr>
            <w:tcW w:w="5985" w:type="dxa"/>
            <w:gridSpan w:val="6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arameters of multiple regression analysis</w:t>
            </w:r>
          </w:p>
        </w:tc>
      </w:tr>
      <w:tr w:rsidR="00461698" w:rsidRPr="00505562" w:rsidTr="008E28B3">
        <w:tc>
          <w:tcPr>
            <w:tcW w:w="1826" w:type="dxa"/>
            <w:vMerge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  <w:vMerge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19" w:type="dxa"/>
            <w:vAlign w:val="center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β</w:t>
            </w:r>
          </w:p>
        </w:tc>
        <w:tc>
          <w:tcPr>
            <w:tcW w:w="993" w:type="dxa"/>
            <w:vAlign w:val="center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</w:t>
            </w:r>
          </w:p>
        </w:tc>
        <w:tc>
          <w:tcPr>
            <w:tcW w:w="1250" w:type="dxa"/>
            <w:vAlign w:val="center"/>
          </w:tcPr>
          <w:p w:rsidR="00461698" w:rsidRPr="00505562" w:rsidRDefault="00461698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artial correlation</w:t>
            </w:r>
          </w:p>
        </w:tc>
        <w:tc>
          <w:tcPr>
            <w:tcW w:w="975" w:type="dxa"/>
            <w:vAlign w:val="center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Multiple R2</w:t>
            </w:r>
          </w:p>
        </w:tc>
        <w:tc>
          <w:tcPr>
            <w:tcW w:w="872" w:type="dxa"/>
            <w:vAlign w:val="center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F-test</w:t>
            </w:r>
          </w:p>
        </w:tc>
        <w:tc>
          <w:tcPr>
            <w:tcW w:w="976" w:type="dxa"/>
            <w:vAlign w:val="center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</w:t>
            </w:r>
          </w:p>
        </w:tc>
      </w:tr>
      <w:tr w:rsidR="00461698" w:rsidRPr="00505562" w:rsidTr="00E91588">
        <w:tc>
          <w:tcPr>
            <w:tcW w:w="1826" w:type="dxa"/>
            <w:vMerge w:val="restart"/>
            <w:vAlign w:val="center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SDNN </w:t>
            </w:r>
            <w:r w:rsidR="00E029AE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(ln)</w:t>
            </w:r>
          </w:p>
        </w:tc>
        <w:tc>
          <w:tcPr>
            <w:tcW w:w="1477" w:type="dxa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6</w:t>
            </w:r>
          </w:p>
        </w:tc>
        <w:tc>
          <w:tcPr>
            <w:tcW w:w="993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6</w:t>
            </w:r>
          </w:p>
        </w:tc>
        <w:tc>
          <w:tcPr>
            <w:tcW w:w="975" w:type="dxa"/>
            <w:vMerge w:val="restart"/>
            <w:vAlign w:val="center"/>
          </w:tcPr>
          <w:p w:rsidR="00461698" w:rsidRPr="00505562" w:rsidRDefault="0008210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0</w:t>
            </w:r>
          </w:p>
        </w:tc>
        <w:tc>
          <w:tcPr>
            <w:tcW w:w="872" w:type="dxa"/>
            <w:vMerge w:val="restart"/>
            <w:vAlign w:val="center"/>
          </w:tcPr>
          <w:p w:rsidR="00461698" w:rsidRPr="00505562" w:rsidRDefault="0008210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29.9</w:t>
            </w:r>
          </w:p>
        </w:tc>
        <w:tc>
          <w:tcPr>
            <w:tcW w:w="976" w:type="dxa"/>
            <w:vMerge w:val="restart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461698" w:rsidRPr="00505562" w:rsidTr="00E91588">
        <w:tc>
          <w:tcPr>
            <w:tcW w:w="1826" w:type="dxa"/>
            <w:vMerge/>
            <w:vAlign w:val="center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8</w:t>
            </w:r>
          </w:p>
        </w:tc>
        <w:tc>
          <w:tcPr>
            <w:tcW w:w="993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6</w:t>
            </w:r>
          </w:p>
        </w:tc>
        <w:tc>
          <w:tcPr>
            <w:tcW w:w="1250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2</w:t>
            </w:r>
          </w:p>
        </w:tc>
        <w:tc>
          <w:tcPr>
            <w:tcW w:w="975" w:type="dxa"/>
            <w:vMerge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461698" w:rsidRPr="00505562" w:rsidTr="00E91588">
        <w:tc>
          <w:tcPr>
            <w:tcW w:w="1826" w:type="dxa"/>
            <w:vMerge/>
            <w:vAlign w:val="center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6</w:t>
            </w:r>
          </w:p>
        </w:tc>
        <w:tc>
          <w:tcPr>
            <w:tcW w:w="993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6</w:t>
            </w:r>
          </w:p>
        </w:tc>
        <w:tc>
          <w:tcPr>
            <w:tcW w:w="1250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0</w:t>
            </w:r>
          </w:p>
        </w:tc>
        <w:tc>
          <w:tcPr>
            <w:tcW w:w="975" w:type="dxa"/>
            <w:vMerge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461698" w:rsidRPr="00505562" w:rsidTr="00E91588">
        <w:tc>
          <w:tcPr>
            <w:tcW w:w="1826" w:type="dxa"/>
            <w:vMerge w:val="restart"/>
            <w:vAlign w:val="center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RMSSD </w:t>
            </w:r>
            <w:r w:rsidR="00E029AE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(ln)</w:t>
            </w:r>
          </w:p>
        </w:tc>
        <w:tc>
          <w:tcPr>
            <w:tcW w:w="1477" w:type="dxa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84</w:t>
            </w:r>
          </w:p>
        </w:tc>
        <w:tc>
          <w:tcPr>
            <w:tcW w:w="993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83</w:t>
            </w:r>
          </w:p>
        </w:tc>
        <w:tc>
          <w:tcPr>
            <w:tcW w:w="975" w:type="dxa"/>
            <w:vMerge w:val="restart"/>
            <w:vAlign w:val="center"/>
          </w:tcPr>
          <w:p w:rsidR="00461698" w:rsidRPr="00505562" w:rsidRDefault="006C06F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70</w:t>
            </w:r>
          </w:p>
        </w:tc>
        <w:tc>
          <w:tcPr>
            <w:tcW w:w="872" w:type="dxa"/>
            <w:vMerge w:val="restart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49.2</w:t>
            </w:r>
          </w:p>
        </w:tc>
        <w:tc>
          <w:tcPr>
            <w:tcW w:w="976" w:type="dxa"/>
            <w:vMerge w:val="restart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461698" w:rsidRPr="00505562" w:rsidTr="00E91588">
        <w:tc>
          <w:tcPr>
            <w:tcW w:w="1826" w:type="dxa"/>
            <w:vMerge/>
            <w:vAlign w:val="center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1</w:t>
            </w:r>
          </w:p>
        </w:tc>
        <w:tc>
          <w:tcPr>
            <w:tcW w:w="993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94</w:t>
            </w:r>
          </w:p>
        </w:tc>
        <w:tc>
          <w:tcPr>
            <w:tcW w:w="1250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1</w:t>
            </w:r>
          </w:p>
        </w:tc>
        <w:tc>
          <w:tcPr>
            <w:tcW w:w="975" w:type="dxa"/>
            <w:vMerge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461698" w:rsidRPr="00505562" w:rsidTr="00E91588">
        <w:tc>
          <w:tcPr>
            <w:tcW w:w="1826" w:type="dxa"/>
            <w:vMerge/>
            <w:vAlign w:val="center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1</w:t>
            </w:r>
          </w:p>
        </w:tc>
        <w:tc>
          <w:tcPr>
            <w:tcW w:w="993" w:type="dxa"/>
            <w:vAlign w:val="center"/>
          </w:tcPr>
          <w:p w:rsidR="00461698" w:rsidRPr="00505562" w:rsidRDefault="006C06F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93</w:t>
            </w:r>
          </w:p>
        </w:tc>
        <w:tc>
          <w:tcPr>
            <w:tcW w:w="1250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1</w:t>
            </w:r>
          </w:p>
        </w:tc>
        <w:tc>
          <w:tcPr>
            <w:tcW w:w="975" w:type="dxa"/>
            <w:vMerge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461698" w:rsidRPr="00505562" w:rsidTr="00E91588">
        <w:tc>
          <w:tcPr>
            <w:tcW w:w="1826" w:type="dxa"/>
            <w:vMerge w:val="restart"/>
            <w:vAlign w:val="center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pNN50 </w:t>
            </w:r>
            <w:r w:rsidR="00E029AE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(ln)</w:t>
            </w:r>
          </w:p>
        </w:tc>
        <w:tc>
          <w:tcPr>
            <w:tcW w:w="1477" w:type="dxa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5</w:t>
            </w:r>
          </w:p>
        </w:tc>
        <w:tc>
          <w:tcPr>
            <w:tcW w:w="993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5</w:t>
            </w:r>
          </w:p>
        </w:tc>
        <w:tc>
          <w:tcPr>
            <w:tcW w:w="975" w:type="dxa"/>
            <w:vMerge w:val="restart"/>
            <w:vAlign w:val="center"/>
          </w:tcPr>
          <w:p w:rsidR="00461698" w:rsidRPr="00505562" w:rsidRDefault="00B00A5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8</w:t>
            </w:r>
          </w:p>
        </w:tc>
        <w:tc>
          <w:tcPr>
            <w:tcW w:w="872" w:type="dxa"/>
            <w:vMerge w:val="restart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28.2</w:t>
            </w:r>
          </w:p>
        </w:tc>
        <w:tc>
          <w:tcPr>
            <w:tcW w:w="976" w:type="dxa"/>
            <w:vMerge w:val="restart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461698" w:rsidRPr="00505562" w:rsidTr="00E91588">
        <w:tc>
          <w:tcPr>
            <w:tcW w:w="1826" w:type="dxa"/>
            <w:vMerge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6</w:t>
            </w:r>
          </w:p>
        </w:tc>
        <w:tc>
          <w:tcPr>
            <w:tcW w:w="993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9</w:t>
            </w:r>
          </w:p>
        </w:tc>
        <w:tc>
          <w:tcPr>
            <w:tcW w:w="1250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9</w:t>
            </w:r>
          </w:p>
        </w:tc>
        <w:tc>
          <w:tcPr>
            <w:tcW w:w="975" w:type="dxa"/>
            <w:vMerge/>
            <w:vAlign w:val="center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461698" w:rsidRPr="00D54431" w:rsidTr="00E91588">
        <w:tc>
          <w:tcPr>
            <w:tcW w:w="1826" w:type="dxa"/>
            <w:vMerge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461698" w:rsidRPr="00505562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2</w:t>
            </w:r>
          </w:p>
        </w:tc>
        <w:tc>
          <w:tcPr>
            <w:tcW w:w="993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82</w:t>
            </w:r>
          </w:p>
        </w:tc>
        <w:tc>
          <w:tcPr>
            <w:tcW w:w="1250" w:type="dxa"/>
            <w:vAlign w:val="center"/>
          </w:tcPr>
          <w:p w:rsidR="00461698" w:rsidRPr="00505562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3</w:t>
            </w:r>
          </w:p>
        </w:tc>
        <w:tc>
          <w:tcPr>
            <w:tcW w:w="975" w:type="dxa"/>
            <w:vMerge/>
            <w:vAlign w:val="center"/>
          </w:tcPr>
          <w:p w:rsidR="00461698" w:rsidRPr="00D54431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461698" w:rsidRPr="00D54431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461698" w:rsidRPr="00D54431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</w:tbl>
    <w:p w:rsidR="007771D2" w:rsidRDefault="007771D2" w:rsidP="001B3E2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jc w:val="left"/>
        <w:rPr>
          <w:rStyle w:val="apple-converted-space"/>
          <w:rFonts w:cs="Times New Roman"/>
          <w:b/>
          <w:shd w:val="clear" w:color="auto" w:fill="FFFFFF"/>
        </w:rPr>
      </w:pPr>
    </w:p>
    <w:sectPr w:rsidR="007771D2" w:rsidSect="00E21E10">
      <w:footerReference w:type="even" r:id="rId6"/>
      <w:footerReference w:type="default" r:id="rId7"/>
      <w:pgSz w:w="11906" w:h="16838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5903" w:rsidRDefault="00DE5903" w:rsidP="007A510F">
      <w:pPr>
        <w:spacing w:line="240" w:lineRule="auto"/>
      </w:pPr>
      <w:r>
        <w:separator/>
      </w:r>
    </w:p>
  </w:endnote>
  <w:endnote w:type="continuationSeparator" w:id="0">
    <w:p w:rsidR="00DE5903" w:rsidRDefault="00DE5903" w:rsidP="007A510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zcionka tekstu podstawoweg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10F" w:rsidRDefault="005A17F4" w:rsidP="007D439F">
    <w:pPr>
      <w:pStyle w:val="Stopka"/>
      <w:framePr w:wrap="none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7A510F"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:rsidR="007A510F" w:rsidRDefault="007A510F" w:rsidP="007A510F">
    <w:pPr>
      <w:pStyle w:val="Stopk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10F" w:rsidRDefault="005A17F4" w:rsidP="007D439F">
    <w:pPr>
      <w:pStyle w:val="Stopka"/>
      <w:framePr w:wrap="none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7A510F"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2C67F0">
      <w:rPr>
        <w:rStyle w:val="Numerstrony"/>
        <w:noProof/>
      </w:rPr>
      <w:t>1</w:t>
    </w:r>
    <w:r>
      <w:rPr>
        <w:rStyle w:val="Numerstrony"/>
      </w:rPr>
      <w:fldChar w:fldCharType="end"/>
    </w:r>
  </w:p>
  <w:p w:rsidR="007A510F" w:rsidRDefault="007A510F" w:rsidP="007A510F">
    <w:pPr>
      <w:pStyle w:val="Stopk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5903" w:rsidRDefault="00DE5903" w:rsidP="007A510F">
      <w:pPr>
        <w:spacing w:line="240" w:lineRule="auto"/>
      </w:pPr>
      <w:r>
        <w:separator/>
      </w:r>
    </w:p>
  </w:footnote>
  <w:footnote w:type="continuationSeparator" w:id="0">
    <w:p w:rsidR="00DE5903" w:rsidRDefault="00DE5903" w:rsidP="007A51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61698"/>
    <w:rsid w:val="00002F4E"/>
    <w:rsid w:val="00004661"/>
    <w:rsid w:val="000068C5"/>
    <w:rsid w:val="0001044A"/>
    <w:rsid w:val="00011454"/>
    <w:rsid w:val="00013EBE"/>
    <w:rsid w:val="0002378E"/>
    <w:rsid w:val="00033FC3"/>
    <w:rsid w:val="00034DBF"/>
    <w:rsid w:val="00044BA2"/>
    <w:rsid w:val="00047A27"/>
    <w:rsid w:val="00053579"/>
    <w:rsid w:val="00057DCB"/>
    <w:rsid w:val="000601C7"/>
    <w:rsid w:val="00082102"/>
    <w:rsid w:val="00084133"/>
    <w:rsid w:val="00086149"/>
    <w:rsid w:val="000902CC"/>
    <w:rsid w:val="00092800"/>
    <w:rsid w:val="000A1182"/>
    <w:rsid w:val="000A40E2"/>
    <w:rsid w:val="000B6FB9"/>
    <w:rsid w:val="000C1DDE"/>
    <w:rsid w:val="000E3D2F"/>
    <w:rsid w:val="000F099D"/>
    <w:rsid w:val="000F2E47"/>
    <w:rsid w:val="001109B0"/>
    <w:rsid w:val="001143FD"/>
    <w:rsid w:val="00117585"/>
    <w:rsid w:val="00127B00"/>
    <w:rsid w:val="00134C7D"/>
    <w:rsid w:val="0014671C"/>
    <w:rsid w:val="00155722"/>
    <w:rsid w:val="00156356"/>
    <w:rsid w:val="00160FDB"/>
    <w:rsid w:val="001659C6"/>
    <w:rsid w:val="001711BD"/>
    <w:rsid w:val="00177317"/>
    <w:rsid w:val="00177AD9"/>
    <w:rsid w:val="00184811"/>
    <w:rsid w:val="001A5FF2"/>
    <w:rsid w:val="001B0D8E"/>
    <w:rsid w:val="001B12C1"/>
    <w:rsid w:val="001B3E23"/>
    <w:rsid w:val="001B5CC8"/>
    <w:rsid w:val="001C6224"/>
    <w:rsid w:val="001F6538"/>
    <w:rsid w:val="002074FF"/>
    <w:rsid w:val="002239FE"/>
    <w:rsid w:val="00226F38"/>
    <w:rsid w:val="00227DCC"/>
    <w:rsid w:val="00237356"/>
    <w:rsid w:val="00243247"/>
    <w:rsid w:val="002465FD"/>
    <w:rsid w:val="00256579"/>
    <w:rsid w:val="00275F16"/>
    <w:rsid w:val="002776ED"/>
    <w:rsid w:val="00293F62"/>
    <w:rsid w:val="00297D0E"/>
    <w:rsid w:val="002A02FB"/>
    <w:rsid w:val="002A0642"/>
    <w:rsid w:val="002A1395"/>
    <w:rsid w:val="002C67F0"/>
    <w:rsid w:val="002C7E22"/>
    <w:rsid w:val="002D70B3"/>
    <w:rsid w:val="002E5A99"/>
    <w:rsid w:val="002F237B"/>
    <w:rsid w:val="00301E54"/>
    <w:rsid w:val="003102FE"/>
    <w:rsid w:val="00312762"/>
    <w:rsid w:val="00312FD4"/>
    <w:rsid w:val="003413AC"/>
    <w:rsid w:val="003439EF"/>
    <w:rsid w:val="00352F6B"/>
    <w:rsid w:val="00353E33"/>
    <w:rsid w:val="00362B6F"/>
    <w:rsid w:val="00367CC7"/>
    <w:rsid w:val="003728CD"/>
    <w:rsid w:val="00386DED"/>
    <w:rsid w:val="003A2A9F"/>
    <w:rsid w:val="003B0BB9"/>
    <w:rsid w:val="003C5D17"/>
    <w:rsid w:val="00411937"/>
    <w:rsid w:val="00413978"/>
    <w:rsid w:val="00421969"/>
    <w:rsid w:val="0043353B"/>
    <w:rsid w:val="00456051"/>
    <w:rsid w:val="004568EA"/>
    <w:rsid w:val="004615A4"/>
    <w:rsid w:val="00461698"/>
    <w:rsid w:val="00466174"/>
    <w:rsid w:val="0047090B"/>
    <w:rsid w:val="0047588C"/>
    <w:rsid w:val="004832A9"/>
    <w:rsid w:val="004845E7"/>
    <w:rsid w:val="00484EE9"/>
    <w:rsid w:val="004864B5"/>
    <w:rsid w:val="004A0112"/>
    <w:rsid w:val="004A38B1"/>
    <w:rsid w:val="004A7CCB"/>
    <w:rsid w:val="004B305B"/>
    <w:rsid w:val="004B475B"/>
    <w:rsid w:val="004C1AA2"/>
    <w:rsid w:val="004C4D35"/>
    <w:rsid w:val="004E2DCD"/>
    <w:rsid w:val="004E5106"/>
    <w:rsid w:val="004F06A8"/>
    <w:rsid w:val="004F30E5"/>
    <w:rsid w:val="004F3824"/>
    <w:rsid w:val="004F4D99"/>
    <w:rsid w:val="004F593D"/>
    <w:rsid w:val="00505562"/>
    <w:rsid w:val="00533BF6"/>
    <w:rsid w:val="00534E05"/>
    <w:rsid w:val="00537B77"/>
    <w:rsid w:val="00540584"/>
    <w:rsid w:val="005407D0"/>
    <w:rsid w:val="005500E5"/>
    <w:rsid w:val="00551CB3"/>
    <w:rsid w:val="00560DFD"/>
    <w:rsid w:val="00563611"/>
    <w:rsid w:val="00564D72"/>
    <w:rsid w:val="00572874"/>
    <w:rsid w:val="005747D1"/>
    <w:rsid w:val="0058282D"/>
    <w:rsid w:val="005A17F4"/>
    <w:rsid w:val="005A24F5"/>
    <w:rsid w:val="005A3112"/>
    <w:rsid w:val="005A47BF"/>
    <w:rsid w:val="005C6591"/>
    <w:rsid w:val="005E546F"/>
    <w:rsid w:val="005F2A35"/>
    <w:rsid w:val="005F550E"/>
    <w:rsid w:val="00604A97"/>
    <w:rsid w:val="0061100D"/>
    <w:rsid w:val="00625D1F"/>
    <w:rsid w:val="00631B3E"/>
    <w:rsid w:val="006350F1"/>
    <w:rsid w:val="006379ED"/>
    <w:rsid w:val="00640A7F"/>
    <w:rsid w:val="00645BFD"/>
    <w:rsid w:val="00645E89"/>
    <w:rsid w:val="00646AC0"/>
    <w:rsid w:val="006478B5"/>
    <w:rsid w:val="006513BD"/>
    <w:rsid w:val="00662A8B"/>
    <w:rsid w:val="00662F6E"/>
    <w:rsid w:val="00684071"/>
    <w:rsid w:val="00694681"/>
    <w:rsid w:val="0069781E"/>
    <w:rsid w:val="006B0707"/>
    <w:rsid w:val="006C06F0"/>
    <w:rsid w:val="006D59B4"/>
    <w:rsid w:val="006E00D7"/>
    <w:rsid w:val="006E20F3"/>
    <w:rsid w:val="006E2B5D"/>
    <w:rsid w:val="006E33C5"/>
    <w:rsid w:val="006F0FE8"/>
    <w:rsid w:val="006F795B"/>
    <w:rsid w:val="007119FF"/>
    <w:rsid w:val="0071338E"/>
    <w:rsid w:val="007176B1"/>
    <w:rsid w:val="007207ED"/>
    <w:rsid w:val="007218BB"/>
    <w:rsid w:val="00722AC8"/>
    <w:rsid w:val="00725BF0"/>
    <w:rsid w:val="00732EEB"/>
    <w:rsid w:val="007332FC"/>
    <w:rsid w:val="00733C55"/>
    <w:rsid w:val="00747D8D"/>
    <w:rsid w:val="0075749B"/>
    <w:rsid w:val="00761170"/>
    <w:rsid w:val="007638AD"/>
    <w:rsid w:val="00764760"/>
    <w:rsid w:val="0076561A"/>
    <w:rsid w:val="00765B81"/>
    <w:rsid w:val="007771D2"/>
    <w:rsid w:val="00790D8B"/>
    <w:rsid w:val="007A07C8"/>
    <w:rsid w:val="007A3AE0"/>
    <w:rsid w:val="007A49EF"/>
    <w:rsid w:val="007A510F"/>
    <w:rsid w:val="007B5017"/>
    <w:rsid w:val="007B6EA9"/>
    <w:rsid w:val="007C5B76"/>
    <w:rsid w:val="007D23A0"/>
    <w:rsid w:val="007D2D19"/>
    <w:rsid w:val="007D79E5"/>
    <w:rsid w:val="007E6E1A"/>
    <w:rsid w:val="00800E9E"/>
    <w:rsid w:val="00801BA7"/>
    <w:rsid w:val="00823B33"/>
    <w:rsid w:val="008240A9"/>
    <w:rsid w:val="008339BD"/>
    <w:rsid w:val="00840C28"/>
    <w:rsid w:val="00866CD8"/>
    <w:rsid w:val="00892423"/>
    <w:rsid w:val="008B5E4B"/>
    <w:rsid w:val="008C71FA"/>
    <w:rsid w:val="008C7B80"/>
    <w:rsid w:val="008D0AC0"/>
    <w:rsid w:val="008D798B"/>
    <w:rsid w:val="008E28B3"/>
    <w:rsid w:val="0090035F"/>
    <w:rsid w:val="00915995"/>
    <w:rsid w:val="009310C8"/>
    <w:rsid w:val="009464E0"/>
    <w:rsid w:val="00951E00"/>
    <w:rsid w:val="00963577"/>
    <w:rsid w:val="009726E0"/>
    <w:rsid w:val="009A5270"/>
    <w:rsid w:val="009A596B"/>
    <w:rsid w:val="009A6C5D"/>
    <w:rsid w:val="009B72D1"/>
    <w:rsid w:val="009C0E7A"/>
    <w:rsid w:val="009C6D4C"/>
    <w:rsid w:val="009D1495"/>
    <w:rsid w:val="009D3BA6"/>
    <w:rsid w:val="009D444B"/>
    <w:rsid w:val="009E6977"/>
    <w:rsid w:val="00A0693D"/>
    <w:rsid w:val="00A07271"/>
    <w:rsid w:val="00A24361"/>
    <w:rsid w:val="00A35B3B"/>
    <w:rsid w:val="00A455CA"/>
    <w:rsid w:val="00A47CA1"/>
    <w:rsid w:val="00A61C23"/>
    <w:rsid w:val="00A6377B"/>
    <w:rsid w:val="00A67649"/>
    <w:rsid w:val="00A76741"/>
    <w:rsid w:val="00A76FC8"/>
    <w:rsid w:val="00A85399"/>
    <w:rsid w:val="00AC7FB3"/>
    <w:rsid w:val="00AD0CB6"/>
    <w:rsid w:val="00AD29D0"/>
    <w:rsid w:val="00AD3941"/>
    <w:rsid w:val="00AE41F7"/>
    <w:rsid w:val="00AF37BC"/>
    <w:rsid w:val="00B00060"/>
    <w:rsid w:val="00B00A5A"/>
    <w:rsid w:val="00B02957"/>
    <w:rsid w:val="00B04869"/>
    <w:rsid w:val="00B3483B"/>
    <w:rsid w:val="00B35F17"/>
    <w:rsid w:val="00B37069"/>
    <w:rsid w:val="00B44CDC"/>
    <w:rsid w:val="00B47EDC"/>
    <w:rsid w:val="00B52CEA"/>
    <w:rsid w:val="00B54E8D"/>
    <w:rsid w:val="00B66192"/>
    <w:rsid w:val="00B8201A"/>
    <w:rsid w:val="00BC0521"/>
    <w:rsid w:val="00BC1429"/>
    <w:rsid w:val="00BE4B9C"/>
    <w:rsid w:val="00BF26D3"/>
    <w:rsid w:val="00BF5FF5"/>
    <w:rsid w:val="00BF7C2C"/>
    <w:rsid w:val="00C016B5"/>
    <w:rsid w:val="00C131E0"/>
    <w:rsid w:val="00C4620A"/>
    <w:rsid w:val="00C64099"/>
    <w:rsid w:val="00C7035D"/>
    <w:rsid w:val="00C70BA1"/>
    <w:rsid w:val="00C806AA"/>
    <w:rsid w:val="00C86440"/>
    <w:rsid w:val="00C93146"/>
    <w:rsid w:val="00CB2B9A"/>
    <w:rsid w:val="00CB6A35"/>
    <w:rsid w:val="00CC0F13"/>
    <w:rsid w:val="00CF5C6F"/>
    <w:rsid w:val="00CF6EAF"/>
    <w:rsid w:val="00D02250"/>
    <w:rsid w:val="00D022C9"/>
    <w:rsid w:val="00D141F6"/>
    <w:rsid w:val="00D23780"/>
    <w:rsid w:val="00D405A7"/>
    <w:rsid w:val="00D47CF3"/>
    <w:rsid w:val="00D529F9"/>
    <w:rsid w:val="00D54431"/>
    <w:rsid w:val="00D578FC"/>
    <w:rsid w:val="00D61E31"/>
    <w:rsid w:val="00D738E0"/>
    <w:rsid w:val="00D76646"/>
    <w:rsid w:val="00D80BBF"/>
    <w:rsid w:val="00D97F57"/>
    <w:rsid w:val="00DA777C"/>
    <w:rsid w:val="00DB19C5"/>
    <w:rsid w:val="00DB2A6D"/>
    <w:rsid w:val="00DC02BD"/>
    <w:rsid w:val="00DC17CE"/>
    <w:rsid w:val="00DC4F08"/>
    <w:rsid w:val="00DC59ED"/>
    <w:rsid w:val="00DD04ED"/>
    <w:rsid w:val="00DD46DF"/>
    <w:rsid w:val="00DE4ED8"/>
    <w:rsid w:val="00DE5903"/>
    <w:rsid w:val="00DF0CCE"/>
    <w:rsid w:val="00DF6B23"/>
    <w:rsid w:val="00E01320"/>
    <w:rsid w:val="00E029AE"/>
    <w:rsid w:val="00E0334B"/>
    <w:rsid w:val="00E03CA6"/>
    <w:rsid w:val="00E06A6B"/>
    <w:rsid w:val="00E15FBA"/>
    <w:rsid w:val="00E21E10"/>
    <w:rsid w:val="00E32EBF"/>
    <w:rsid w:val="00E345CD"/>
    <w:rsid w:val="00E35D01"/>
    <w:rsid w:val="00E44721"/>
    <w:rsid w:val="00E45AFA"/>
    <w:rsid w:val="00E46A52"/>
    <w:rsid w:val="00E61203"/>
    <w:rsid w:val="00E740EB"/>
    <w:rsid w:val="00E761DD"/>
    <w:rsid w:val="00E76B08"/>
    <w:rsid w:val="00E80D11"/>
    <w:rsid w:val="00E82A59"/>
    <w:rsid w:val="00E90F55"/>
    <w:rsid w:val="00E91588"/>
    <w:rsid w:val="00EC2BE1"/>
    <w:rsid w:val="00ED6D94"/>
    <w:rsid w:val="00F01D5F"/>
    <w:rsid w:val="00F05680"/>
    <w:rsid w:val="00F21BD8"/>
    <w:rsid w:val="00F2473C"/>
    <w:rsid w:val="00F25B1E"/>
    <w:rsid w:val="00F36FB8"/>
    <w:rsid w:val="00F41404"/>
    <w:rsid w:val="00F44089"/>
    <w:rsid w:val="00F522C5"/>
    <w:rsid w:val="00F7246D"/>
    <w:rsid w:val="00F77780"/>
    <w:rsid w:val="00F81451"/>
    <w:rsid w:val="00F8325D"/>
    <w:rsid w:val="00FA119B"/>
    <w:rsid w:val="00FA4945"/>
    <w:rsid w:val="00FB3709"/>
    <w:rsid w:val="00FD46A9"/>
    <w:rsid w:val="00FE1926"/>
    <w:rsid w:val="00FF5F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paragraph" w:styleId="Nagwek3">
    <w:name w:val="heading 3"/>
    <w:basedOn w:val="Normalny"/>
    <w:link w:val="Nagwek3Znak"/>
    <w:uiPriority w:val="9"/>
    <w:qFormat/>
    <w:rsid w:val="0046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  <w:outlineLvl w:val="2"/>
    </w:pPr>
    <w:rPr>
      <w:rFonts w:eastAsia="Times New Roman" w:cs="Times New Roman"/>
      <w:b/>
      <w:bCs/>
      <w:color w:val="auto"/>
      <w:sz w:val="27"/>
      <w:szCs w:val="27"/>
      <w:bdr w:val="none" w:sz="0" w:space="0" w:color="auto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461698"/>
    <w:rPr>
      <w:rFonts w:ascii="Times New Roman" w:eastAsia="Times New Roman" w:hAnsi="Times New Roman" w:cs="Times New Roman"/>
      <w:b/>
      <w:bCs/>
      <w:sz w:val="27"/>
      <w:szCs w:val="27"/>
      <w:u w:color="000000"/>
      <w:lang w:eastAsia="pl-PL"/>
    </w:rPr>
  </w:style>
  <w:style w:type="character" w:styleId="Hipercze">
    <w:name w:val="Hyperlink"/>
    <w:rsid w:val="00461698"/>
    <w:rPr>
      <w:u w:val="single"/>
    </w:rPr>
  </w:style>
  <w:style w:type="table" w:customStyle="1" w:styleId="TableNormal">
    <w:name w:val="Table Normal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agwekistopka">
    <w:name w:val="Nagłówek i stopka"/>
    <w:rsid w:val="0046169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eastAsia="pl-PL"/>
    </w:rPr>
  </w:style>
  <w:style w:type="character" w:customStyle="1" w:styleId="apple-converted-space">
    <w:name w:val="apple-converted-space"/>
    <w:qFormat/>
    <w:rsid w:val="00461698"/>
    <w:rPr>
      <w:lang w:val="en-US"/>
    </w:rPr>
  </w:style>
  <w:style w:type="paragraph" w:customStyle="1" w:styleId="Domylne">
    <w:name w:val="Domyślne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pl-PL"/>
    </w:rPr>
  </w:style>
  <w:style w:type="paragraph" w:styleId="Akapitzlist">
    <w:name w:val="List Paragraph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left="720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paragraph" w:styleId="Tekstkomentarza">
    <w:name w:val="annotation text"/>
    <w:basedOn w:val="Normalny"/>
    <w:link w:val="TekstkomentarzaZnak"/>
    <w:uiPriority w:val="99"/>
    <w:unhideWhenUsed/>
    <w:rsid w:val="0046169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61698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61698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6169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61698"/>
    <w:rPr>
      <w:rFonts w:ascii="Tahoma" w:eastAsia="Arial Unicode MS" w:hAnsi="Tahoma" w:cs="Tahoma"/>
      <w:color w:val="000000"/>
      <w:sz w:val="16"/>
      <w:szCs w:val="16"/>
      <w:u w:color="000000"/>
      <w:bdr w:val="nil"/>
      <w:lang w:val="en-US" w:eastAsia="pl-PL"/>
    </w:rPr>
  </w:style>
  <w:style w:type="table" w:styleId="Tabela-Siatka">
    <w:name w:val="Table Grid"/>
    <w:basedOn w:val="Standardowy"/>
    <w:uiPriority w:val="59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2">
    <w:name w:val="highlight2"/>
    <w:qFormat/>
    <w:rsid w:val="00461698"/>
    <w:rPr>
      <w:lang w:val="en-US"/>
    </w:rPr>
  </w:style>
  <w:style w:type="character" w:styleId="Uwydatnienie">
    <w:name w:val="Emphasis"/>
    <w:basedOn w:val="Domylnaczcionkaakapitu"/>
    <w:uiPriority w:val="20"/>
    <w:qFormat/>
    <w:rsid w:val="00461698"/>
    <w:rPr>
      <w:i/>
      <w:iCs/>
    </w:rPr>
  </w:style>
  <w:style w:type="paragraph" w:customStyle="1" w:styleId="mb0">
    <w:name w:val="mb0"/>
    <w:basedOn w:val="Normalny"/>
    <w:rsid w:val="0046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auto"/>
      <w:bdr w:val="none" w:sz="0" w:space="0" w:color="auto"/>
      <w:lang w:val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6169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61698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pl-PL"/>
    </w:rPr>
  </w:style>
  <w:style w:type="character" w:customStyle="1" w:styleId="Hyperlink0">
    <w:name w:val="Hyperlink.0"/>
    <w:basedOn w:val="Domylnaczcionkaakapitu"/>
    <w:qFormat/>
    <w:rsid w:val="00461698"/>
    <w:rPr>
      <w:rFonts w:ascii="Times New Roman" w:eastAsia="Times New Roman" w:hAnsi="Times New Roman" w:cs="Times New Roman"/>
      <w:color w:val="000000"/>
      <w:sz w:val="24"/>
      <w:szCs w:val="24"/>
      <w:u w:val="none"/>
    </w:rPr>
  </w:style>
  <w:style w:type="character" w:customStyle="1" w:styleId="Wyrnienie">
    <w:name w:val="Wyróżnienie"/>
    <w:basedOn w:val="Domylnaczcionkaakapitu"/>
    <w:uiPriority w:val="20"/>
    <w:qFormat/>
    <w:rsid w:val="00461698"/>
    <w:rPr>
      <w:i/>
      <w:iCs/>
    </w:rPr>
  </w:style>
  <w:style w:type="paragraph" w:styleId="Stopka">
    <w:name w:val="footer"/>
    <w:basedOn w:val="Normalny"/>
    <w:link w:val="StopkaZnak"/>
    <w:uiPriority w:val="99"/>
    <w:unhideWhenUsed/>
    <w:rsid w:val="007A510F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A510F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character" w:styleId="Numerstrony">
    <w:name w:val="page number"/>
    <w:basedOn w:val="Domylnaczcionkaakapitu"/>
    <w:uiPriority w:val="99"/>
    <w:semiHidden/>
    <w:unhideWhenUsed/>
    <w:rsid w:val="007A51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6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2.DOCX</DocumentId>
    <TitleName xmlns="1e6c93c1-5bcd-4eb3-8cac-b72582213dae">Table 2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78467F35-2D85-457D-817E-C4200464BB61}"/>
</file>

<file path=customXml/itemProps2.xml><?xml version="1.0" encoding="utf-8"?>
<ds:datastoreItem xmlns:ds="http://schemas.openxmlformats.org/officeDocument/2006/customXml" ds:itemID="{4DDBBC1B-5AC0-4419-AFCF-DD76BA3E22DB}"/>
</file>

<file path=customXml/itemProps3.xml><?xml version="1.0" encoding="utf-8"?>
<ds:datastoreItem xmlns:ds="http://schemas.openxmlformats.org/officeDocument/2006/customXml" ds:itemID="{D5374175-F04A-4DA6-AF9B-384AE7D349E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ub</dc:creator>
  <cp:lastModifiedBy>Jakub</cp:lastModifiedBy>
  <cp:revision>3</cp:revision>
  <dcterms:created xsi:type="dcterms:W3CDTF">2017-12-15T21:05:00Z</dcterms:created>
  <dcterms:modified xsi:type="dcterms:W3CDTF">2017-12-15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